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 w:val="false"/>
          <w:sz w:val="21"/>
          <w:szCs w:val="21"/>
        </w:rPr>
        <w:t>1.Annual Death Counts for Cardiac, Mediastinal, and Pleural Malignancies by Sex and Race/Ethnicity in the United States, 1999-2020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019"/>
        <w:gridCol w:w="1016"/>
        <w:gridCol w:w="979"/>
        <w:gridCol w:w="1013"/>
        <w:gridCol w:w="1103"/>
        <w:gridCol w:w="1110"/>
        <w:gridCol w:w="1266"/>
      </w:tblGrid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Hispanic or Latino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Black or African America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Whit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opulation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1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99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08769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98464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05128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208028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090429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205384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551384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019359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403777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9509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07016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891983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592936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826037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085314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80928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553817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641417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447331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31119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981167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635013</w:t>
            </w:r>
          </w:p>
        </w:tc>
      </w:tr>
      <w:tr>
        <w:trPr/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9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3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38544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>S2</w:t>
      </w:r>
      <w:r>
        <w:rPr>
          <w:rFonts w:cs="Times New Roman" w:ascii="Times New Roman" w:hAnsi="Times New Roman"/>
          <w:b/>
          <w:bCs w:val="false"/>
          <w:sz w:val="21"/>
          <w:szCs w:val="21"/>
        </w:rPr>
        <w:t>.Annual Age-Adjusted Mortality Rates (per 100,000) for Cardiac, Mediastinal, and Pleural Malignancies by Sex in the United States, 1999-2020</w:t>
      </w:r>
    </w:p>
    <w:tbl>
      <w:tblPr>
        <w:tblW w:w="6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1844"/>
        <w:gridCol w:w="1844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al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1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(0.160-0.203)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(0.102-0.146)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(0.165-0.23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(0.138-0.17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(0.100-0.14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(0.190-0.26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(0.112-0.14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098-0.14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(0.158-0.22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(0.125-0.16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(0.079-0.11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(0.145-0.20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95-0.12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(0.081-0.12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(0.136-0.19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94-0.12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0-0.09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(0.120-0.17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(0.104-0.13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(0.090-0.13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(0.088-0.13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(0.105-0.13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(0.091-0.13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(0.120-0.17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95-0.12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0-0.09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(0.108-0.16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93-0.12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(0.053-0.08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(0.104-0.15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(0.085-0.11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(0.058-0.09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(0.101-0.14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(0.089-0.11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0-0.09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96-0.14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5-0.08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(0.054-0.08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(0.081-0.12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7-0.10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(0.055-0.08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(0.125-0.17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(0.085-0.11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77-0.11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096-0.14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(0.080-0.10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3-0.09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(0.106-0.15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(0.076-0.10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(0.049-0.07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90-0.13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(0.063-0.08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(0.046-0.07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88-0.13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70-0.09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(0.058-0.08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(0.082-0.12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70-0.09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(0.052-0.08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(0.111-0.16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(0.061-0.08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(0.051-0.07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88-0.13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(0.064-0.08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(0.051-0.07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3-0.094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105-0.112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6(0.073-0.079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3(0.128-0.13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Age-Adjusted Rate (95% CI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 w:val="false"/>
          <w:color w:val="000000"/>
          <w:sz w:val="21"/>
          <w:szCs w:val="21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color w:val="000000"/>
          <w:sz w:val="21"/>
          <w:szCs w:val="21"/>
          <w:lang w:val="en-US" w:eastAsia="zh-CN"/>
        </w:rPr>
        <w:t>S3</w:t>
      </w:r>
      <w:r>
        <w:rPr>
          <w:rFonts w:cs="Times New Roman" w:ascii="Times New Roman" w:hAnsi="Times New Roman"/>
          <w:b/>
          <w:bCs w:val="false"/>
          <w:color w:val="000000"/>
          <w:sz w:val="21"/>
          <w:szCs w:val="21"/>
        </w:rPr>
        <w:t xml:space="preserve">.Annual Age-Adjusted Mortality Rates (per 100,000) for Cardiac, Mediastinal, and Pleural Malignancies by </w:t>
      </w:r>
      <w:r>
        <w:rPr>
          <w:rFonts w:eastAsia="宋体" w:cs="Times New Roman" w:ascii="Times New Roman" w:hAnsi="Times New Roman"/>
          <w:b/>
          <w:bCs w:val="false"/>
          <w:color w:val="000000"/>
          <w:sz w:val="21"/>
          <w:szCs w:val="21"/>
          <w:lang w:val="en-US" w:eastAsia="zh-CN"/>
        </w:rPr>
        <w:t>Age</w:t>
      </w:r>
      <w:r>
        <w:rPr>
          <w:rFonts w:cs="Times New Roman" w:ascii="Times New Roman" w:hAnsi="Times New Roman"/>
          <w:b/>
          <w:bCs w:val="false"/>
          <w:color w:val="000000"/>
          <w:sz w:val="21"/>
          <w:szCs w:val="21"/>
        </w:rPr>
        <w:t xml:space="preserve"> in the United States, 1999-2020</w:t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636"/>
        <w:gridCol w:w="2526"/>
        <w:gridCol w:w="2694"/>
      </w:tblGrid>
      <w:tr>
        <w:trPr/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5-44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45-6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5+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11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99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(0.031-0.060)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(0.096-0.154)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(0.476-0.635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8-0.05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(0.084-0.13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(0.431-0.576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(0.029-0.058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85-0.13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408-0.552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19-0.044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(0.067-0.114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(0.477-0.637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(0.025-0.053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1-0.10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(0.419-0.566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19-0.044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(0.072-0.11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20-0.440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(0.015-0.037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(0.058-0.09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(0.375-0.514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(0.017-0.04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(0.064-0.10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(0.375-0.514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(0.016-0.039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(0.049-0.08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(0.326-0.456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(0.017-0.04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53-0.091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19-0.441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66-0.10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(0.275-0.390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(0.027-0.05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53-0.091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(0.296-0.417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(0.046-0.081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267-0.373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(0.017-0.04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1-0.100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(0.331-0.454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(0.018-0.04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(0.059-0.09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(0.278-0.386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(0.015-0.038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(0.058-0.09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(0.346-0.463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(0.060-0.09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22-0.438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(0.015-0.038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59-0.09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(0.257-0.358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(0.015-0.037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(0.055-0.09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(0.293-0.396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(0.017-0.04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(0.051-0.08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(0.291-0.398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(0.018-0.04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(0.055-0.096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(0.250-0.344)</w:t>
            </w:r>
          </w:p>
        </w:tc>
      </w:tr>
      <w:tr>
        <w:trPr/>
        <w:tc>
          <w:tcPr>
            <w:tcW w:w="9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(0.018-0.04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(0.057-0.096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(0.261-0.357)</w:t>
            </w:r>
          </w:p>
        </w:tc>
      </w:tr>
      <w:tr>
        <w:trPr/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(0.027-0.032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76-0.084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67-0.393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Age-Adjusted Rate (95% CI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color w:val="00000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 w:val="false"/>
          <w:color w:val="000000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>S4</w:t>
      </w: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.Annual Age-Adjusted Mortality Rates (per 100,000) for Cardiac, Mediastinal, and Pleural Malignancies by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>Race</w:t>
      </w: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 in the United States, 1999-2020</w:t>
      </w:r>
    </w:p>
    <w:tbl>
      <w:tblPr>
        <w:tblW w:w="7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Hispanic or Latino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Black or African Americ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Whit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1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(0.157-0.319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(0.155-0.20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(0.118-0.25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(0.117-0.15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(0.079-0.19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(0.111-0.14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(0.126-0.16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(0.073-0.17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(0.096-0.12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(0.100-0.23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101-0.13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(0.103-0.13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(0.081-0.19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95-0.12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94-0.12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(0.064-0.17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92-0.12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(0.079-0.18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(0.086-0.11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(0.086-0.19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(0.088-0.12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(0.070-0.09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(0.084-0.20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94-0.12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70-0.16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8-0.09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(0.080-0.10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(0.052-0.12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(0.075-0.10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69-0.16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(0.062-0.08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(0.041-0.11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9-0.09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(0.084-0.18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9-0.09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(0.033-0.09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78-0.10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(0.067-0.16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(0.063-0.085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88-0.106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105-0.11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Age-Adjusted Rate (95% CI)</w:t>
      </w:r>
    </w:p>
    <w:p>
      <w:pPr>
        <w:pStyle w:val="Normal"/>
        <w:tabs>
          <w:tab w:val="clear" w:pos="420"/>
          <w:tab w:val="left" w:pos="1599" w:leader="none"/>
        </w:tabs>
        <w:bidi w:val="0"/>
        <w:jc w:val="left"/>
        <w:rPr>
          <w:rFonts w:ascii="Times New Roman" w:hAnsi="Times New Roman" w:eastAsia="宋体" w:cs="Times New Roman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 w:bidi="ar-SA"/>
        </w:rPr>
        <w:tab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5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Annual Age-Adjusted Mortality Rates (per 100,000) for Cardiac, Mediastinal, and Pleural Malignancies by Urbanization Status in the United States, 1999-2020</w:t>
      </w:r>
    </w:p>
    <w:tbl>
      <w:tblPr>
        <w:tblW w:w="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Metropolit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Non-Metropolita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1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(0.146-0.192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(0.142-0.24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(0.137-0.17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(0.096-0.17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(0.104-0.13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(0.106-0.19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(0.114-0.15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(0.121-0.21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(0.088-0.12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(0.116-0.20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(0.098-0.13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(0.112-0.20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(0.070-0.09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(0.114-0.19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(0.095-0.12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(0.088-0.16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5-0.10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63-0.13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(0.086-0.11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(0.097-0.18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(0.083-0.11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63-0.14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(0.079-0.11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88-0.16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3-0.08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56-0.11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(0.088-0.12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(0.084-0.18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8-0.09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(0.071-0.14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(0.079-0.10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(0.079-0.14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6-0.09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087-0.15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(0.070-0.09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(0.061-0.11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9-0.09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82-0.14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8-0.09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(0.091-0.17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(0.061-0.08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62-0.13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(0.054-0.07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(0.084-0.170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105-0.112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111-0.127)</w:t>
            </w:r>
          </w:p>
        </w:tc>
      </w:tr>
    </w:tbl>
    <w:p>
      <w:pPr>
        <w:pStyle w:val="Normal"/>
        <w:tabs>
          <w:tab w:val="clear" w:pos="420"/>
          <w:tab w:val="left" w:pos="1599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Age-Adjusted Rate (95% CI)</w:t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  <w:tab/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>S6</w:t>
      </w: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>.Annual Age-Adjusted Mortality Rates (per 100,000) for Cardiac, Mediastinal, and Pleural Malignancies by Census Region in the United States, 1999-2020</w:t>
      </w:r>
    </w:p>
    <w:tbl>
      <w:tblPr>
        <w:tblW w:w="5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80"/>
        <w:gridCol w:w="1940"/>
      </w:tblGrid>
      <w:tr>
        <w:trPr>
          <w:trHeight w:val="620" w:hRule="atLeast"/>
        </w:trPr>
        <w:tc>
          <w:tcPr>
            <w:tcW w:w="254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1"/>
                <w:szCs w:val="21"/>
              </w:rPr>
              <w:t>Census Region</w:t>
            </w:r>
          </w:p>
        </w:tc>
        <w:tc>
          <w:tcPr>
            <w:tcW w:w="98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1"/>
                <w:szCs w:val="21"/>
              </w:rPr>
              <w:t>Year</w:t>
            </w:r>
          </w:p>
        </w:tc>
        <w:tc>
          <w:tcPr>
            <w:tcW w:w="194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1"/>
                <w:szCs w:val="21"/>
              </w:rPr>
              <w:t>Age-Adjusted Rate with 95% CI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(0.111-0.200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(0.070-0.142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(0.083-0.159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(0.065-0.133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(0.074-0.14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66-0.138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2-0.12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(0.065-0.133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(0.043-0.103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(0.073-0.145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(0.039-0.094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(0.054-0.125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54-0.11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(0.045-0.094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(0.059-0.123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(0.048-0.100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(0.069-0.137)</w:t>
            </w:r>
          </w:p>
        </w:tc>
      </w:tr>
      <w:tr>
        <w:trPr>
          <w:trHeight w:val="27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(0.065-0.133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(0.068-0.139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(0.050-0.119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(0.041-0.09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(0.041-0.09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90-0.10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(0.146-0.24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(0.109-0.18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104-0.18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(0.092-0.16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31-0.21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(0.058-0.11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(0.112-0.19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(0.089-0.16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(0.065-0.11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(0.086-0.15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7-0.10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(0.085-0.16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079-0.14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62-0.11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(0.056-0.10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(0.064-0.11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68-0.12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1-0.08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(0.060-0.11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(0.060-0.11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57-0.12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(0.055-0.10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80-0.09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(0.132-0.20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(0.142-0.21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(0.100-0.15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(0.116-0.17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(0.098-0.15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(0.116-0.17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(0.098-0.15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094-0.14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70-0.11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(0.093-0.14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(0.105-0.16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87-0.13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(0.082-0.13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(0.083-0.13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(0.098-0.15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(0.081-0.12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64-0.10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0.072-0.11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(0.070-0.10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(0.082-0.13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(0.085-0.13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(0.060-0.0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103-0.11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(0.137-0.23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(0.186-0.2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(0.158-0.25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(0.107-0.18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(0.125-0.21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(0.104-0.18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(0.087-0.15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(0.112-0.1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(0.112-0.19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(0.077-0.14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(0.063-0.11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(0.075-0.13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(0.050-0.09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(0.081-0.14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(0.113-0.18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(0.112-0.18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(0.091-0.16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73-0.12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7-0.11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(0.077-0.13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(0.097-0.16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1"/>
                <w:szCs w:val="21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(0.042-0.08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1"/>
                <w:szCs w:val="21"/>
              </w:rPr>
              <w:t>Census Region 4: Wes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(0.123-0.138)</w:t>
            </w:r>
          </w:p>
        </w:tc>
      </w:tr>
    </w:tbl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>S7</w:t>
      </w: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 w:bidi="ar-SA"/>
        </w:rPr>
        <w:t>.Age-Adjusted Mortality Rates (per 100,000) for Cardiac, Mediastinal, and Pleural Malignancies by State in the United States, 1999-2020</w:t>
      </w:r>
    </w:p>
    <w:tbl>
      <w:tblPr>
        <w:tblW w:w="5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3468"/>
      </w:tblGrid>
      <w:tr>
        <w:trPr>
          <w:trHeight w:val="530" w:hRule="atLeast"/>
        </w:trPr>
        <w:tc>
          <w:tcPr>
            <w:tcW w:w="2307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State</w:t>
            </w:r>
          </w:p>
        </w:tc>
        <w:tc>
          <w:tcPr>
            <w:tcW w:w="3468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Age-Adjusted Rate with 95% CI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hington</w:t>
            </w:r>
          </w:p>
        </w:tc>
        <w:tc>
          <w:tcPr>
            <w:tcW w:w="3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(0.145-0.19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Mexic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(0.115-0.22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 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(0.121-0.21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klaho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(0.126-0.19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wai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(0.104-0.22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ego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(0.125-0.19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(0.095-0.24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ba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(0.117-0.17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uis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(0.104-0.16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tuck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104-0.16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x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(0.115-0.14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e Is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(0.077-0.19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for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111-0.13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(0.086-0.16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(0.073-0.17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nesse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(0.094-0.138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zo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(0.092-0.13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i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(0.096-0.13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a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76-0.15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(0.105-0.11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brask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(0.073-0.15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(0.085-0.12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(0.085-0.12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ori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(0.090-0.11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w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(0.076-0.13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higa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(0.085-0.11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(0.075-0.12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Jerse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79-0.11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York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(0.085-0.10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(0.068-0.13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y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(0.073-0.11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ssipp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(0.066-0.13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rg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(0.074-0.10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achusett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(0.072-0.11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Hampshi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53-0.14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ah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(0.054-0.13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rad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64-0.11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noi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(0.072-0.09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nes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61-0.10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2-0.09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sconsi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(0.062-0.098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nsylva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(0.055-0.07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our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(0.049-0.08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necticu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(0.038-0.07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awa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ah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mon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yoming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2190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8:04:13Z</dcterms:created>
  <dc:creator>Dr.FCY</dc:creator>
  <dc:description/>
  <dc:language>en-US</dc:language>
  <cp:lastModifiedBy>老男孩、</cp:lastModifiedBy>
  <dcterms:modified xsi:type="dcterms:W3CDTF">2026-01-26T02:4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ACFEBF373F4C2FBEEBDEFC0B636F34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